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B6DBA" w14:textId="77777777" w:rsidR="000A291D" w:rsidRPr="00594286" w:rsidRDefault="00D0681C" w:rsidP="00C661FF">
      <w:pPr>
        <w:ind w:left="-1134" w:right="-99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594286">
        <w:rPr>
          <w:rFonts w:ascii="Times New Roman" w:hAnsi="Times New Roman" w:cs="Times New Roman"/>
          <w:b/>
          <w:sz w:val="20"/>
          <w:szCs w:val="20"/>
          <w:lang w:val="en-US"/>
        </w:rPr>
        <w:t>Supplement 1</w:t>
      </w:r>
      <w:r w:rsidR="000A291D" w:rsidRPr="005942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A291D" w:rsidRPr="00594286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="000A291D" w:rsidRPr="00594286">
        <w:rPr>
          <w:rFonts w:ascii="Times New Roman" w:hAnsi="Times New Roman" w:cs="Times New Roman"/>
          <w:sz w:val="20"/>
          <w:szCs w:val="20"/>
          <w:lang w:val="en-US"/>
        </w:rPr>
        <w:t xml:space="preserve"> Experimental desi</w:t>
      </w:r>
      <w:r w:rsidR="00E26959" w:rsidRPr="00594286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0A291D" w:rsidRPr="00594286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r w:rsidR="00E26959" w:rsidRPr="00594286">
        <w:rPr>
          <w:rFonts w:ascii="Times New Roman" w:hAnsi="Times New Roman" w:cs="Times New Roman"/>
          <w:sz w:val="20"/>
          <w:szCs w:val="20"/>
          <w:lang w:val="en-US"/>
        </w:rPr>
        <w:t>for DNA sequence variability and global DNA methylation lev</w:t>
      </w:r>
      <w:r w:rsidRPr="00594286">
        <w:rPr>
          <w:rFonts w:ascii="Times New Roman" w:hAnsi="Times New Roman" w:cs="Times New Roman"/>
          <w:sz w:val="20"/>
          <w:szCs w:val="20"/>
          <w:lang w:val="en-US"/>
        </w:rPr>
        <w:t>el of individual cellular mass</w:t>
      </w:r>
      <w:r w:rsidR="00374B6B" w:rsidRPr="00594286">
        <w:rPr>
          <w:rFonts w:ascii="Times New Roman" w:hAnsi="Times New Roman" w:cs="Times New Roman"/>
          <w:sz w:val="20"/>
          <w:szCs w:val="20"/>
          <w:lang w:val="en-US"/>
        </w:rPr>
        <w:t>, and statistical comparison among the mean global 5-mC%.</w:t>
      </w:r>
    </w:p>
    <w:tbl>
      <w:tblPr>
        <w:tblStyle w:val="TableGrid"/>
        <w:tblpPr w:leftFromText="141" w:rightFromText="141" w:vertAnchor="text" w:tblpX="-1276" w:tblpY="1"/>
        <w:tblOverlap w:val="never"/>
        <w:tblW w:w="11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2 - Experimental design for DNA sequence variability and global DNA methylation level in individual cellular masses."/>
      </w:tblPr>
      <w:tblGrid>
        <w:gridCol w:w="1134"/>
        <w:gridCol w:w="1560"/>
        <w:gridCol w:w="2727"/>
        <w:gridCol w:w="256"/>
        <w:gridCol w:w="1587"/>
        <w:gridCol w:w="2801"/>
        <w:gridCol w:w="1224"/>
      </w:tblGrid>
      <w:tr w:rsidR="004300ED" w:rsidRPr="00594286" w14:paraId="4B7A0A22" w14:textId="77777777" w:rsidTr="00D75F0C">
        <w:trPr>
          <w:trHeight w:val="253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52D6418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94286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Coffea</w:t>
            </w:r>
            <w:proofErr w:type="spellEnd"/>
          </w:p>
        </w:tc>
        <w:tc>
          <w:tcPr>
            <w:tcW w:w="42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5B94C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SR mark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826483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88" w:type="dxa"/>
            <w:gridSpan w:val="2"/>
            <w:tcBorders>
              <w:top w:val="single" w:sz="4" w:space="0" w:color="auto"/>
            </w:tcBorders>
            <w:vAlign w:val="center"/>
          </w:tcPr>
          <w:p w14:paraId="2B56CF81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PLC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C636081" w14:textId="77777777" w:rsidR="004300ED" w:rsidRPr="00594286" w:rsidRDefault="005931EB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ean </w:t>
            </w:r>
            <w:r w:rsidR="004300ED"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-mC%</w:t>
            </w:r>
          </w:p>
        </w:tc>
      </w:tr>
      <w:tr w:rsidR="004300ED" w:rsidRPr="00594286" w14:paraId="06944989" w14:textId="77777777" w:rsidTr="00D75F0C">
        <w:trPr>
          <w:trHeight w:val="253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3E388F4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9C0DF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sample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08BF" w14:textId="77777777" w:rsidR="004300ED" w:rsidRPr="00594286" w:rsidRDefault="00B21D91" w:rsidP="00D75F0C">
            <w:pPr>
              <w:ind w:left="-29" w:firstLine="2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ological material</w:t>
            </w:r>
          </w:p>
        </w:tc>
        <w:tc>
          <w:tcPr>
            <w:tcW w:w="0" w:type="auto"/>
            <w:vAlign w:val="center"/>
          </w:tcPr>
          <w:p w14:paraId="57116A37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B04C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samples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3829" w14:textId="77777777" w:rsidR="004300ED" w:rsidRPr="00594286" w:rsidRDefault="00B21D91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ological material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25373F4" w14:textId="77777777" w:rsidR="004300ED" w:rsidRPr="00594286" w:rsidRDefault="004300ED" w:rsidP="00D75F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A17242" w:rsidRPr="00594286" w14:paraId="51808A75" w14:textId="77777777" w:rsidTr="00D75F0C">
        <w:trPr>
          <w:trHeight w:val="25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1D5C3D9" w14:textId="77777777" w:rsidR="00A17242" w:rsidRPr="00594286" w:rsidRDefault="00A17242" w:rsidP="00D75F0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59428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nephor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0C6FC5B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6CCBDC17" w14:textId="77777777" w:rsidR="00A17242" w:rsidRPr="00594286" w:rsidRDefault="00B21D91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af of the </w:t>
            </w:r>
            <w:r w:rsidR="00A17242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t explant donor</w:t>
            </w:r>
          </w:p>
        </w:tc>
        <w:tc>
          <w:tcPr>
            <w:tcW w:w="0" w:type="auto"/>
            <w:vAlign w:val="center"/>
          </w:tcPr>
          <w:p w14:paraId="63C7558F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12A3BAB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7C3FFE76" w14:textId="77777777" w:rsidR="00A17242" w:rsidRPr="00594286" w:rsidRDefault="00524287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of the plant explant donor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E11F213" w14:textId="77777777" w:rsidR="00A17242" w:rsidRPr="00594286" w:rsidRDefault="006F5375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3%</w:t>
            </w:r>
            <w:r w:rsidR="00A96C76"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17242" w:rsidRPr="00594286" w14:paraId="7BB0A13E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4B4C9640" w14:textId="77777777" w:rsidR="00A17242" w:rsidRPr="00594286" w:rsidRDefault="00A17242" w:rsidP="00D75F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42CF6BB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727" w:type="dxa"/>
            <w:vAlign w:val="center"/>
          </w:tcPr>
          <w:p w14:paraId="5C0249D6" w14:textId="77777777" w:rsidR="00A17242" w:rsidRPr="00594286" w:rsidRDefault="00FC2EF5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able </w:t>
            </w:r>
            <w:proofErr w:type="spellStart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i</w:t>
            </w:r>
            <w:proofErr w:type="spellEnd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M1</w:t>
            </w:r>
          </w:p>
        </w:tc>
        <w:tc>
          <w:tcPr>
            <w:tcW w:w="0" w:type="auto"/>
            <w:vAlign w:val="center"/>
          </w:tcPr>
          <w:p w14:paraId="5ED771C7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0A34D3BC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801" w:type="dxa"/>
            <w:vAlign w:val="center"/>
          </w:tcPr>
          <w:p w14:paraId="27AB911D" w14:textId="77777777" w:rsidR="00A17242" w:rsidRPr="00594286" w:rsidRDefault="00FC2EF5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able </w:t>
            </w:r>
            <w:proofErr w:type="spellStart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i</w:t>
            </w:r>
            <w:proofErr w:type="spellEnd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M1</w:t>
            </w:r>
          </w:p>
        </w:tc>
        <w:tc>
          <w:tcPr>
            <w:tcW w:w="1224" w:type="dxa"/>
          </w:tcPr>
          <w:p w14:paraId="7BEAD9C0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41%</w:t>
            </w:r>
            <w:r w:rsidR="00A96C76"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A17242" w:rsidRPr="00594286" w14:paraId="6C072815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4226C986" w14:textId="77777777" w:rsidR="00A17242" w:rsidRPr="00594286" w:rsidRDefault="00A17242" w:rsidP="00D75F0C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50DF936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727" w:type="dxa"/>
            <w:vAlign w:val="center"/>
          </w:tcPr>
          <w:p w14:paraId="641E7D28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mM/48h/M3</w:t>
            </w:r>
            <w:r w:rsidR="00FE06E7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79F3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="00FE06E7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4 without MCSE</w:t>
            </w:r>
          </w:p>
        </w:tc>
        <w:tc>
          <w:tcPr>
            <w:tcW w:w="0" w:type="auto"/>
            <w:vAlign w:val="center"/>
          </w:tcPr>
          <w:p w14:paraId="00B460FF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22F9B49C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01" w:type="dxa"/>
            <w:vAlign w:val="center"/>
          </w:tcPr>
          <w:p w14:paraId="60929153" w14:textId="77777777" w:rsidR="00A17242" w:rsidRPr="00594286" w:rsidRDefault="00FE06E7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mM/48h/M3 or M4 without MCSE</w:t>
            </w:r>
          </w:p>
        </w:tc>
        <w:tc>
          <w:tcPr>
            <w:tcW w:w="1224" w:type="dxa"/>
          </w:tcPr>
          <w:p w14:paraId="71DDFB86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6%</w:t>
            </w:r>
            <w:r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17242" w:rsidRPr="00594286" w14:paraId="23E8DEB8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699996C0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4393DF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727" w:type="dxa"/>
            <w:vAlign w:val="center"/>
          </w:tcPr>
          <w:p w14:paraId="630AC3A8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mM/48h/</w:t>
            </w:r>
            <w:r w:rsidR="00397C6E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3 or M4</w:t>
            </w:r>
            <w:r w:rsidR="00332265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MCSE</w:t>
            </w:r>
          </w:p>
        </w:tc>
        <w:tc>
          <w:tcPr>
            <w:tcW w:w="0" w:type="auto"/>
            <w:vAlign w:val="center"/>
          </w:tcPr>
          <w:p w14:paraId="2F00F433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52A51F2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01" w:type="dxa"/>
            <w:vAlign w:val="center"/>
          </w:tcPr>
          <w:p w14:paraId="23A8A762" w14:textId="77777777" w:rsidR="00A17242" w:rsidRPr="00594286" w:rsidRDefault="00EC0C51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mM/48h/</w:t>
            </w:r>
            <w:r w:rsidR="00397C6E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3 or M4</w:t>
            </w: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MCSE</w:t>
            </w:r>
          </w:p>
        </w:tc>
        <w:tc>
          <w:tcPr>
            <w:tcW w:w="1224" w:type="dxa"/>
          </w:tcPr>
          <w:p w14:paraId="182A2562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29%</w:t>
            </w:r>
            <w:r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17242" w:rsidRPr="00594286" w14:paraId="55B6C72C" w14:textId="77777777" w:rsidTr="00D75F0C">
        <w:trPr>
          <w:trHeight w:val="25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7B50293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. arabic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630910D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00397CCA" w14:textId="77777777" w:rsidR="00A17242" w:rsidRPr="00594286" w:rsidRDefault="007F1C5B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of the plant explant don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74F56D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9F8183C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3DC6A285" w14:textId="77777777" w:rsidR="00A17242" w:rsidRPr="00594286" w:rsidRDefault="007F1C5B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f of the plant explant donor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8559160" w14:textId="77777777" w:rsidR="00A17242" w:rsidRPr="00594286" w:rsidRDefault="006F5375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0%</w:t>
            </w:r>
            <w:r w:rsidR="00CC45BB"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17242" w:rsidRPr="00594286" w14:paraId="23E4A17A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6003BEC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ABA78F7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727" w:type="dxa"/>
            <w:vAlign w:val="center"/>
          </w:tcPr>
          <w:p w14:paraId="2EBF56B3" w14:textId="77777777" w:rsidR="00A17242" w:rsidRPr="00594286" w:rsidRDefault="00D942F4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able </w:t>
            </w:r>
            <w:proofErr w:type="spellStart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i</w:t>
            </w:r>
            <w:proofErr w:type="spellEnd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M1</w:t>
            </w:r>
          </w:p>
        </w:tc>
        <w:tc>
          <w:tcPr>
            <w:tcW w:w="0" w:type="auto"/>
            <w:vAlign w:val="center"/>
          </w:tcPr>
          <w:p w14:paraId="7D6DE8FD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7C903B8D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01" w:type="dxa"/>
            <w:vAlign w:val="center"/>
          </w:tcPr>
          <w:p w14:paraId="444983FD" w14:textId="77777777" w:rsidR="00A17242" w:rsidRPr="00594286" w:rsidRDefault="00D942F4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iable </w:t>
            </w:r>
            <w:proofErr w:type="spellStart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i</w:t>
            </w:r>
            <w:proofErr w:type="spellEnd"/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M1</w:t>
            </w:r>
          </w:p>
        </w:tc>
        <w:tc>
          <w:tcPr>
            <w:tcW w:w="1224" w:type="dxa"/>
          </w:tcPr>
          <w:p w14:paraId="53594CD0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45%</w:t>
            </w:r>
            <w:r w:rsidR="00CC45BB"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A17242" w:rsidRPr="00594286" w14:paraId="05757DE5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15139DF7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C9FBBA3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727" w:type="dxa"/>
            <w:vAlign w:val="center"/>
          </w:tcPr>
          <w:p w14:paraId="06EE2AD2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mM/72h/M3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MCSE</w:t>
            </w:r>
          </w:p>
        </w:tc>
        <w:tc>
          <w:tcPr>
            <w:tcW w:w="0" w:type="auto"/>
            <w:vAlign w:val="center"/>
          </w:tcPr>
          <w:p w14:paraId="79ED5C27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21F5484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01" w:type="dxa"/>
            <w:vAlign w:val="center"/>
          </w:tcPr>
          <w:p w14:paraId="59E23B88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mM/72h/M3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MCSE</w:t>
            </w:r>
          </w:p>
        </w:tc>
        <w:tc>
          <w:tcPr>
            <w:tcW w:w="1224" w:type="dxa"/>
          </w:tcPr>
          <w:p w14:paraId="5712C0A6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3%</w:t>
            </w:r>
            <w:r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17242" w:rsidRPr="00594286" w14:paraId="2FFDAF96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076B68A7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E9A737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727" w:type="dxa"/>
            <w:vAlign w:val="center"/>
          </w:tcPr>
          <w:p w14:paraId="464C3076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mM/72h/M4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MCSE</w:t>
            </w:r>
          </w:p>
        </w:tc>
        <w:tc>
          <w:tcPr>
            <w:tcW w:w="0" w:type="auto"/>
            <w:vAlign w:val="center"/>
          </w:tcPr>
          <w:p w14:paraId="73EBFA5A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3EF0469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01" w:type="dxa"/>
            <w:vAlign w:val="center"/>
          </w:tcPr>
          <w:p w14:paraId="22D08D9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mM/72h/M4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MCSE</w:t>
            </w:r>
          </w:p>
        </w:tc>
        <w:tc>
          <w:tcPr>
            <w:tcW w:w="1224" w:type="dxa"/>
          </w:tcPr>
          <w:p w14:paraId="35D46399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13%</w:t>
            </w:r>
            <w:r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A17242" w:rsidRPr="00594286" w14:paraId="28493A95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3245E084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DC2E552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27" w:type="dxa"/>
            <w:vAlign w:val="center"/>
          </w:tcPr>
          <w:p w14:paraId="78E44B8F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mM/72h/M3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6508D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out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CSE</w:t>
            </w:r>
          </w:p>
        </w:tc>
        <w:tc>
          <w:tcPr>
            <w:tcW w:w="0" w:type="auto"/>
            <w:vAlign w:val="center"/>
          </w:tcPr>
          <w:p w14:paraId="6933A5CE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7D6CCF96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01" w:type="dxa"/>
            <w:vAlign w:val="center"/>
          </w:tcPr>
          <w:p w14:paraId="5264A214" w14:textId="77777777" w:rsidR="00A17242" w:rsidRPr="00594286" w:rsidRDefault="00A17242" w:rsidP="00D75F0C">
            <w:pPr>
              <w:ind w:right="-14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mM/72h/M3 and M4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6508D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out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CSE</w:t>
            </w:r>
          </w:p>
        </w:tc>
        <w:tc>
          <w:tcPr>
            <w:tcW w:w="1224" w:type="dxa"/>
          </w:tcPr>
          <w:p w14:paraId="79AACB61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24%</w:t>
            </w:r>
            <w:r w:rsidRPr="0059428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17242" w:rsidRPr="00594286" w14:paraId="7286F4D0" w14:textId="77777777" w:rsidTr="00D75F0C">
        <w:trPr>
          <w:trHeight w:val="253"/>
        </w:trPr>
        <w:tc>
          <w:tcPr>
            <w:tcW w:w="1134" w:type="dxa"/>
            <w:vMerge/>
            <w:vAlign w:val="center"/>
          </w:tcPr>
          <w:p w14:paraId="1C5920CD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24C1491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727" w:type="dxa"/>
            <w:vAlign w:val="center"/>
          </w:tcPr>
          <w:p w14:paraId="5BBDCC13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mM/72h/M4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6508D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thout </w:t>
            </w:r>
            <w:r w:rsidR="00E53A24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SE</w:t>
            </w:r>
          </w:p>
        </w:tc>
        <w:tc>
          <w:tcPr>
            <w:tcW w:w="0" w:type="auto"/>
            <w:vAlign w:val="center"/>
          </w:tcPr>
          <w:p w14:paraId="1B4AE718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vAlign w:val="center"/>
          </w:tcPr>
          <w:p w14:paraId="239056AB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01" w:type="dxa"/>
            <w:vAlign w:val="center"/>
          </w:tcPr>
          <w:p w14:paraId="73599484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4" w:type="dxa"/>
          </w:tcPr>
          <w:p w14:paraId="4EA38736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17242" w:rsidRPr="00594286" w14:paraId="149E9280" w14:textId="77777777" w:rsidTr="00D75F0C">
        <w:trPr>
          <w:trHeight w:val="25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B35E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FF4E4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B41EE7"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9D34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AD95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0F0DC" w14:textId="77777777" w:rsidR="00A17242" w:rsidRPr="00594286" w:rsidRDefault="00B41EE7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2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52FEA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62C17EB" w14:textId="77777777" w:rsidR="00A17242" w:rsidRPr="00594286" w:rsidRDefault="00A17242" w:rsidP="00D75F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267035B" w14:textId="77777777" w:rsidR="004F624B" w:rsidRPr="00D0681C" w:rsidRDefault="00F16355" w:rsidP="00F16355">
      <w:pPr>
        <w:ind w:left="-1134"/>
        <w:rPr>
          <w:rFonts w:ascii="Times New Roman" w:hAnsi="Times New Roman" w:cs="Times New Roman"/>
          <w:sz w:val="20"/>
          <w:szCs w:val="20"/>
          <w:lang w:val="en-US"/>
        </w:rPr>
      </w:pPr>
      <w:r w:rsidRPr="00594286">
        <w:rPr>
          <w:rFonts w:ascii="Times New Roman" w:hAnsi="Times New Roman" w:cs="Times New Roman"/>
          <w:sz w:val="20"/>
          <w:szCs w:val="20"/>
          <w:lang w:val="en-US"/>
        </w:rPr>
        <w:t xml:space="preserve">The mean </w:t>
      </w:r>
      <w:r w:rsidR="00AE61C1" w:rsidRPr="00594286">
        <w:rPr>
          <w:rFonts w:ascii="Times New Roman" w:hAnsi="Times New Roman" w:cs="Times New Roman"/>
          <w:sz w:val="20"/>
          <w:szCs w:val="20"/>
          <w:lang w:val="en-US"/>
        </w:rPr>
        <w:t xml:space="preserve">global </w:t>
      </w:r>
      <w:r w:rsidRPr="00594286">
        <w:rPr>
          <w:rFonts w:ascii="Times New Roman" w:hAnsi="Times New Roman" w:cs="Times New Roman"/>
          <w:sz w:val="20"/>
          <w:szCs w:val="20"/>
          <w:lang w:val="en-US"/>
        </w:rPr>
        <w:t>5-mC% was compared</w:t>
      </w:r>
      <w:r w:rsidR="00014DF7" w:rsidRPr="00594286">
        <w:rPr>
          <w:rFonts w:ascii="Times New Roman" w:hAnsi="Times New Roman"/>
          <w:sz w:val="20"/>
          <w:szCs w:val="20"/>
          <w:lang w:val="en-US"/>
        </w:rPr>
        <w:t xml:space="preserve"> by ANOVA</w:t>
      </w:r>
      <w:r w:rsidR="00014DF7" w:rsidRPr="00594286">
        <w:rPr>
          <w:rFonts w:ascii="Times New Roman" w:hAnsi="Times New Roman"/>
          <w:sz w:val="20"/>
          <w:szCs w:val="20"/>
          <w:lang w:val="en-US" w:eastAsia="pt-BR"/>
        </w:rPr>
        <w:t xml:space="preserve"> followed by Dunnett’s test</w:t>
      </w:r>
      <w:r w:rsidR="00014DF7" w:rsidRPr="00594286">
        <w:rPr>
          <w:rFonts w:ascii="Times New Roman" w:eastAsia="Times New Roman" w:hAnsi="Times New Roman"/>
          <w:sz w:val="20"/>
          <w:szCs w:val="20"/>
          <w:lang w:val="en-US" w:eastAsia="pt-BR"/>
        </w:rPr>
        <w:t xml:space="preserve"> (</w:t>
      </w:r>
      <w:r w:rsidR="00014DF7" w:rsidRPr="00594286">
        <w:rPr>
          <w:rFonts w:ascii="Times New Roman" w:eastAsia="Times New Roman" w:hAnsi="Times New Roman"/>
          <w:i/>
          <w:sz w:val="20"/>
          <w:szCs w:val="20"/>
          <w:lang w:val="en-US" w:eastAsia="pt-BR"/>
        </w:rPr>
        <w:t xml:space="preserve">P ≤ </w:t>
      </w:r>
      <w:r w:rsidR="00014DF7" w:rsidRPr="00594286">
        <w:rPr>
          <w:rFonts w:ascii="Times New Roman" w:eastAsia="Times New Roman" w:hAnsi="Times New Roman"/>
          <w:sz w:val="20"/>
          <w:szCs w:val="20"/>
          <w:lang w:val="en-US" w:eastAsia="pt-BR"/>
        </w:rPr>
        <w:t>0.05).</w:t>
      </w:r>
    </w:p>
    <w:p w14:paraId="64F87F24" w14:textId="77777777" w:rsidR="000A291D" w:rsidRPr="00D0681C" w:rsidRDefault="000A291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A291D" w:rsidRPr="00D068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5A473" w14:textId="77777777" w:rsidR="00FB22FE" w:rsidRDefault="00FB22FE" w:rsidP="000A291D">
      <w:pPr>
        <w:spacing w:after="0" w:line="240" w:lineRule="auto"/>
      </w:pPr>
      <w:r>
        <w:separator/>
      </w:r>
    </w:p>
  </w:endnote>
  <w:endnote w:type="continuationSeparator" w:id="0">
    <w:p w14:paraId="5CAFAC16" w14:textId="77777777" w:rsidR="00FB22FE" w:rsidRDefault="00FB22FE" w:rsidP="000A2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433C3" w14:textId="77777777" w:rsidR="00FB22FE" w:rsidRDefault="00FB22FE" w:rsidP="000A291D">
      <w:pPr>
        <w:spacing w:after="0" w:line="240" w:lineRule="auto"/>
      </w:pPr>
      <w:r>
        <w:separator/>
      </w:r>
    </w:p>
  </w:footnote>
  <w:footnote w:type="continuationSeparator" w:id="0">
    <w:p w14:paraId="13F4F212" w14:textId="77777777" w:rsidR="00FB22FE" w:rsidRDefault="00FB22FE" w:rsidP="000A2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5D0"/>
    <w:rsid w:val="00014DF7"/>
    <w:rsid w:val="00057769"/>
    <w:rsid w:val="00063927"/>
    <w:rsid w:val="000A291D"/>
    <w:rsid w:val="000F6355"/>
    <w:rsid w:val="00134AD1"/>
    <w:rsid w:val="0016508D"/>
    <w:rsid w:val="001A4CD9"/>
    <w:rsid w:val="001C39E0"/>
    <w:rsid w:val="001F1788"/>
    <w:rsid w:val="00236CA7"/>
    <w:rsid w:val="002621A4"/>
    <w:rsid w:val="002862C5"/>
    <w:rsid w:val="002A0471"/>
    <w:rsid w:val="002B0A7A"/>
    <w:rsid w:val="00332265"/>
    <w:rsid w:val="00374B6B"/>
    <w:rsid w:val="0038418F"/>
    <w:rsid w:val="00397C6E"/>
    <w:rsid w:val="003A542B"/>
    <w:rsid w:val="003C50CB"/>
    <w:rsid w:val="003D15D0"/>
    <w:rsid w:val="003D7B5A"/>
    <w:rsid w:val="004300ED"/>
    <w:rsid w:val="00456829"/>
    <w:rsid w:val="00472613"/>
    <w:rsid w:val="004967EE"/>
    <w:rsid w:val="004D7215"/>
    <w:rsid w:val="004E078A"/>
    <w:rsid w:val="004F624B"/>
    <w:rsid w:val="0051624C"/>
    <w:rsid w:val="00524287"/>
    <w:rsid w:val="00555046"/>
    <w:rsid w:val="005931EB"/>
    <w:rsid w:val="00594286"/>
    <w:rsid w:val="005A1B09"/>
    <w:rsid w:val="005A2323"/>
    <w:rsid w:val="005B41A9"/>
    <w:rsid w:val="005D2148"/>
    <w:rsid w:val="00607927"/>
    <w:rsid w:val="006478EA"/>
    <w:rsid w:val="00672597"/>
    <w:rsid w:val="00676BF8"/>
    <w:rsid w:val="006E210F"/>
    <w:rsid w:val="006E314A"/>
    <w:rsid w:val="006E683A"/>
    <w:rsid w:val="006F5375"/>
    <w:rsid w:val="007009C8"/>
    <w:rsid w:val="00740F6B"/>
    <w:rsid w:val="0075512D"/>
    <w:rsid w:val="007F1C5B"/>
    <w:rsid w:val="008202A4"/>
    <w:rsid w:val="00830995"/>
    <w:rsid w:val="00832EDE"/>
    <w:rsid w:val="00870A91"/>
    <w:rsid w:val="00876843"/>
    <w:rsid w:val="008D3E73"/>
    <w:rsid w:val="008E54EF"/>
    <w:rsid w:val="00941CE6"/>
    <w:rsid w:val="009904F6"/>
    <w:rsid w:val="00A17242"/>
    <w:rsid w:val="00A96A49"/>
    <w:rsid w:val="00A96C76"/>
    <w:rsid w:val="00AA097B"/>
    <w:rsid w:val="00AC0B1B"/>
    <w:rsid w:val="00AC2B4A"/>
    <w:rsid w:val="00AE61C1"/>
    <w:rsid w:val="00B21D91"/>
    <w:rsid w:val="00B33E3D"/>
    <w:rsid w:val="00B363B2"/>
    <w:rsid w:val="00B41EE7"/>
    <w:rsid w:val="00BD6639"/>
    <w:rsid w:val="00C10F69"/>
    <w:rsid w:val="00C661FF"/>
    <w:rsid w:val="00C81007"/>
    <w:rsid w:val="00CB1A8F"/>
    <w:rsid w:val="00CC45BB"/>
    <w:rsid w:val="00D0681C"/>
    <w:rsid w:val="00D14CAE"/>
    <w:rsid w:val="00D31A59"/>
    <w:rsid w:val="00D338F4"/>
    <w:rsid w:val="00D75F0C"/>
    <w:rsid w:val="00D90219"/>
    <w:rsid w:val="00D942F4"/>
    <w:rsid w:val="00E179F3"/>
    <w:rsid w:val="00E26959"/>
    <w:rsid w:val="00E34680"/>
    <w:rsid w:val="00E40C8C"/>
    <w:rsid w:val="00E53A24"/>
    <w:rsid w:val="00EA60C7"/>
    <w:rsid w:val="00EB0486"/>
    <w:rsid w:val="00EB74DF"/>
    <w:rsid w:val="00EC0C51"/>
    <w:rsid w:val="00EC2852"/>
    <w:rsid w:val="00EE6334"/>
    <w:rsid w:val="00F16355"/>
    <w:rsid w:val="00F27613"/>
    <w:rsid w:val="00FB22FE"/>
    <w:rsid w:val="00FB72D6"/>
    <w:rsid w:val="00FC2EF5"/>
    <w:rsid w:val="00FE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F8EB"/>
  <w15:chartTrackingRefBased/>
  <w15:docId w15:val="{8362FDD7-5DAC-4E5D-BF1D-E370B5E7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9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91D"/>
  </w:style>
  <w:style w:type="paragraph" w:styleId="Footer">
    <w:name w:val="footer"/>
    <w:basedOn w:val="Normal"/>
    <w:link w:val="FooterChar"/>
    <w:uiPriority w:val="99"/>
    <w:unhideWhenUsed/>
    <w:rsid w:val="000A29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91D"/>
  </w:style>
  <w:style w:type="paragraph" w:styleId="BalloonText">
    <w:name w:val="Balloon Text"/>
    <w:basedOn w:val="Normal"/>
    <w:link w:val="BalloonTextChar"/>
    <w:uiPriority w:val="99"/>
    <w:semiHidden/>
    <w:unhideWhenUsed/>
    <w:rsid w:val="00941C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C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40DDA-5A4D-4678-B893-267A1BF39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aTech</dc:creator>
  <cp:keywords/>
  <dc:description/>
  <cp:lastModifiedBy>Gonçalo Vargas</cp:lastModifiedBy>
  <cp:revision>244</cp:revision>
  <dcterms:created xsi:type="dcterms:W3CDTF">2019-10-19T16:46:00Z</dcterms:created>
  <dcterms:modified xsi:type="dcterms:W3CDTF">2020-01-31T15:57:00Z</dcterms:modified>
</cp:coreProperties>
</file>